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3981B" w14:textId="6090D958" w:rsidR="00633BD2" w:rsidRDefault="00633BD2" w:rsidP="00633BD2">
      <w:r w:rsidRPr="009D6D7D">
        <w:rPr>
          <w:b/>
        </w:rPr>
        <w:t>S</w:t>
      </w:r>
      <w:r w:rsidR="0056582D">
        <w:rPr>
          <w:b/>
        </w:rPr>
        <w:t>2</w:t>
      </w:r>
      <w:r w:rsidRPr="009D6D7D">
        <w:rPr>
          <w:b/>
        </w:rPr>
        <w:t xml:space="preserve"> </w:t>
      </w:r>
      <w:r w:rsidR="0056582D">
        <w:rPr>
          <w:b/>
        </w:rPr>
        <w:t>F</w:t>
      </w:r>
      <w:r w:rsidRPr="009D6D7D">
        <w:rPr>
          <w:b/>
        </w:rPr>
        <w:t>ig.</w:t>
      </w:r>
      <w:r>
        <w:t xml:space="preserve"> Distribution of Chinese provinces represented within the cc4821 population structure.</w:t>
      </w:r>
    </w:p>
    <w:p w14:paraId="545F134E" w14:textId="77777777" w:rsidR="00A54E95" w:rsidRDefault="00A54E95">
      <w:pPr>
        <w:rPr>
          <w:b/>
        </w:rPr>
      </w:pPr>
      <w:r w:rsidRPr="00A54E95">
        <w:rPr>
          <w:noProof/>
          <w:lang w:eastAsia="en-GB"/>
        </w:rPr>
        <w:drawing>
          <wp:inline distT="0" distB="0" distL="0" distR="0" wp14:anchorId="207DB4DB" wp14:editId="119007AF">
            <wp:extent cx="4140000" cy="3896003"/>
            <wp:effectExtent l="19050" t="0" r="0" b="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b="359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38960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E748CD2" w14:textId="77777777" w:rsidR="00612DAB" w:rsidRDefault="00851219">
      <w:pPr>
        <w:rPr>
          <w:b/>
        </w:rPr>
      </w:pPr>
      <w:r w:rsidRPr="00851219">
        <w:rPr>
          <w:noProof/>
          <w:lang w:eastAsia="en-GB"/>
        </w:rPr>
        <w:drawing>
          <wp:inline distT="0" distB="0" distL="0" distR="0" wp14:anchorId="5D837B0C" wp14:editId="18145739">
            <wp:extent cx="4284000" cy="3949702"/>
            <wp:effectExtent l="19050" t="0" r="2250" b="0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b="359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00" cy="39497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4B4D4D" w14:textId="7D12A603" w:rsidR="00633BD2" w:rsidRDefault="00612DAB">
      <w:pPr>
        <w:rPr>
          <w:b/>
        </w:rPr>
      </w:pPr>
      <w:r>
        <w:t>Each of the main sublineages represented multiple Chine</w:t>
      </w:r>
      <w:r w:rsidR="000A338E">
        <w:t>se</w:t>
      </w:r>
      <w:r>
        <w:t xml:space="preserve"> provinces. The phylogeny was based on a core genome (1605 loci) comparison. The scale bar represents the number of different loci.</w:t>
      </w:r>
    </w:p>
    <w:sectPr w:rsidR="00633BD2" w:rsidSect="00623613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5EEBE6" w14:textId="77777777" w:rsidR="00327B9F" w:rsidRDefault="00327B9F" w:rsidP="00D10C1F">
      <w:pPr>
        <w:spacing w:after="0" w:line="240" w:lineRule="auto"/>
      </w:pPr>
      <w:r>
        <w:separator/>
      </w:r>
    </w:p>
  </w:endnote>
  <w:endnote w:type="continuationSeparator" w:id="0">
    <w:p w14:paraId="094399C3" w14:textId="77777777" w:rsidR="00327B9F" w:rsidRDefault="00327B9F" w:rsidP="00D10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657499" w14:textId="77777777" w:rsidR="00327B9F" w:rsidRDefault="00327B9F" w:rsidP="00D10C1F">
      <w:pPr>
        <w:spacing w:after="0" w:line="240" w:lineRule="auto"/>
      </w:pPr>
      <w:r>
        <w:separator/>
      </w:r>
    </w:p>
  </w:footnote>
  <w:footnote w:type="continuationSeparator" w:id="0">
    <w:p w14:paraId="23C6684C" w14:textId="77777777" w:rsidR="00327B9F" w:rsidRDefault="00327B9F" w:rsidP="00D10C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6E65"/>
    <w:rsid w:val="00095C52"/>
    <w:rsid w:val="000A338E"/>
    <w:rsid w:val="001567C5"/>
    <w:rsid w:val="001A32EE"/>
    <w:rsid w:val="001B3DF1"/>
    <w:rsid w:val="001C47A7"/>
    <w:rsid w:val="001E1761"/>
    <w:rsid w:val="002040D1"/>
    <w:rsid w:val="00204405"/>
    <w:rsid w:val="002201FE"/>
    <w:rsid w:val="002236AF"/>
    <w:rsid w:val="00237F8D"/>
    <w:rsid w:val="002554F6"/>
    <w:rsid w:val="002D29B5"/>
    <w:rsid w:val="002D7581"/>
    <w:rsid w:val="002E0707"/>
    <w:rsid w:val="003010C5"/>
    <w:rsid w:val="00326323"/>
    <w:rsid w:val="00327B9F"/>
    <w:rsid w:val="00336715"/>
    <w:rsid w:val="00365BA4"/>
    <w:rsid w:val="003D3620"/>
    <w:rsid w:val="003F14D3"/>
    <w:rsid w:val="003F784D"/>
    <w:rsid w:val="00406D71"/>
    <w:rsid w:val="00421F29"/>
    <w:rsid w:val="00490210"/>
    <w:rsid w:val="00496382"/>
    <w:rsid w:val="004B3FC9"/>
    <w:rsid w:val="004D2F90"/>
    <w:rsid w:val="005306D6"/>
    <w:rsid w:val="00542856"/>
    <w:rsid w:val="005524B0"/>
    <w:rsid w:val="00554431"/>
    <w:rsid w:val="0056582D"/>
    <w:rsid w:val="00575282"/>
    <w:rsid w:val="0057673A"/>
    <w:rsid w:val="005975B4"/>
    <w:rsid w:val="005B67C6"/>
    <w:rsid w:val="00610CBB"/>
    <w:rsid w:val="00612DAB"/>
    <w:rsid w:val="00623613"/>
    <w:rsid w:val="00633BD2"/>
    <w:rsid w:val="006519C0"/>
    <w:rsid w:val="00663C22"/>
    <w:rsid w:val="00681FD8"/>
    <w:rsid w:val="007717F9"/>
    <w:rsid w:val="007A5697"/>
    <w:rsid w:val="007D7741"/>
    <w:rsid w:val="007E1A97"/>
    <w:rsid w:val="007F3FE0"/>
    <w:rsid w:val="00821F65"/>
    <w:rsid w:val="008422A0"/>
    <w:rsid w:val="00851219"/>
    <w:rsid w:val="00871230"/>
    <w:rsid w:val="008C12C8"/>
    <w:rsid w:val="008F20A1"/>
    <w:rsid w:val="00904D15"/>
    <w:rsid w:val="00923BEB"/>
    <w:rsid w:val="009417E6"/>
    <w:rsid w:val="009C2CD7"/>
    <w:rsid w:val="009D6D7D"/>
    <w:rsid w:val="00A1406A"/>
    <w:rsid w:val="00A321CE"/>
    <w:rsid w:val="00A54E95"/>
    <w:rsid w:val="00A87F43"/>
    <w:rsid w:val="00AF09A3"/>
    <w:rsid w:val="00B118E8"/>
    <w:rsid w:val="00BA5513"/>
    <w:rsid w:val="00BF2D48"/>
    <w:rsid w:val="00C037F1"/>
    <w:rsid w:val="00C42382"/>
    <w:rsid w:val="00C70657"/>
    <w:rsid w:val="00D10C1F"/>
    <w:rsid w:val="00D26AF4"/>
    <w:rsid w:val="00D40397"/>
    <w:rsid w:val="00D85498"/>
    <w:rsid w:val="00DF1385"/>
    <w:rsid w:val="00E00155"/>
    <w:rsid w:val="00E15267"/>
    <w:rsid w:val="00E46E65"/>
    <w:rsid w:val="00E51781"/>
    <w:rsid w:val="00E938C1"/>
    <w:rsid w:val="00EB5A11"/>
    <w:rsid w:val="00EE0324"/>
    <w:rsid w:val="00EF2BFB"/>
    <w:rsid w:val="00F346F2"/>
    <w:rsid w:val="00F6072C"/>
    <w:rsid w:val="00F70C8B"/>
    <w:rsid w:val="00F733FF"/>
    <w:rsid w:val="00F735CF"/>
    <w:rsid w:val="00F7375A"/>
    <w:rsid w:val="00F83133"/>
    <w:rsid w:val="00FA3574"/>
    <w:rsid w:val="00FC06E2"/>
    <w:rsid w:val="00FC4A65"/>
    <w:rsid w:val="00FC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71495"/>
  <w15:docId w15:val="{8EA2AC08-8207-4AD4-A431-0D9B0634B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D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0C1F"/>
  </w:style>
  <w:style w:type="paragraph" w:styleId="Footer">
    <w:name w:val="footer"/>
    <w:basedOn w:val="Normal"/>
    <w:link w:val="FooterChar"/>
    <w:uiPriority w:val="99"/>
    <w:semiHidden/>
    <w:unhideWhenUsed/>
    <w:rsid w:val="00D10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0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Gowthaman S</cp:lastModifiedBy>
  <cp:revision>6</cp:revision>
  <dcterms:created xsi:type="dcterms:W3CDTF">2020-11-15T16:10:00Z</dcterms:created>
  <dcterms:modified xsi:type="dcterms:W3CDTF">2020-12-02T09:17:00Z</dcterms:modified>
</cp:coreProperties>
</file>